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tblpX="-152" w:tblpYSpec="top"/>
        <w:tblW w:w="13500" w:type="dxa"/>
        <w:tblLayout w:type="fixed"/>
        <w:tblLook w:val="04A0" w:firstRow="1" w:lastRow="0" w:firstColumn="1" w:lastColumn="0" w:noHBand="0" w:noVBand="1"/>
      </w:tblPr>
      <w:tblGrid>
        <w:gridCol w:w="1668"/>
        <w:gridCol w:w="2976"/>
        <w:gridCol w:w="1843"/>
        <w:gridCol w:w="1701"/>
        <w:gridCol w:w="992"/>
        <w:gridCol w:w="1701"/>
        <w:gridCol w:w="1843"/>
        <w:gridCol w:w="776"/>
      </w:tblGrid>
      <w:tr w:rsidR="007A057A" w:rsidRPr="007A5AD3" w14:paraId="15D3FB88" w14:textId="77777777" w:rsidTr="00AC6596">
        <w:tc>
          <w:tcPr>
            <w:tcW w:w="135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31126" w14:textId="77777777" w:rsidR="007A057A" w:rsidRPr="007A5AD3" w:rsidRDefault="007A057A" w:rsidP="00AC6596">
            <w:pPr>
              <w:rPr>
                <w:rFonts w:ascii="Arial" w:eastAsiaTheme="majorHAnsi" w:hAnsi="Arial" w:cs="Arial"/>
                <w:b/>
                <w:sz w:val="22"/>
              </w:rPr>
            </w:pPr>
            <w:r w:rsidRPr="007A5AD3">
              <w:rPr>
                <w:rFonts w:ascii="Arial" w:eastAsiaTheme="majorHAnsi" w:hAnsi="Arial" w:cs="Arial"/>
                <w:b/>
                <w:sz w:val="22"/>
              </w:rPr>
              <w:t>Supplement 2</w:t>
            </w:r>
            <w:r w:rsidRPr="007A5AD3">
              <w:rPr>
                <w:rFonts w:ascii="Arial" w:eastAsiaTheme="majorHAnsi" w:hAnsi="Arial" w:cs="Arial" w:hint="eastAsia"/>
                <w:b/>
                <w:sz w:val="22"/>
              </w:rPr>
              <w:t xml:space="preserve"> Table</w:t>
            </w:r>
            <w:r w:rsidRPr="007A5AD3">
              <w:rPr>
                <w:rFonts w:ascii="Arial" w:eastAsiaTheme="majorHAnsi" w:hAnsi="Arial" w:cs="Arial"/>
                <w:b/>
                <w:sz w:val="22"/>
              </w:rPr>
              <w:t xml:space="preserve">. </w:t>
            </w:r>
          </w:p>
          <w:p w14:paraId="6315AEFA" w14:textId="77777777" w:rsidR="007A057A" w:rsidRPr="007A5AD3" w:rsidRDefault="007A057A" w:rsidP="00AC6596">
            <w:pPr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Characteristics of the sleep overestimation group.</w:t>
            </w:r>
          </w:p>
          <w:p w14:paraId="51E6944C" w14:textId="77777777" w:rsidR="007A057A" w:rsidRPr="007A5AD3" w:rsidRDefault="007A057A" w:rsidP="00AC6596">
            <w:pPr>
              <w:rPr>
                <w:rFonts w:ascii="Arial" w:eastAsiaTheme="majorHAnsi" w:hAnsi="Arial" w:cs="Arial"/>
                <w:b/>
                <w:sz w:val="22"/>
              </w:rPr>
            </w:pPr>
          </w:p>
        </w:tc>
      </w:tr>
      <w:tr w:rsidR="007A057A" w:rsidRPr="007A5AD3" w14:paraId="633C5AD1" w14:textId="77777777" w:rsidTr="00AC6596">
        <w:tc>
          <w:tcPr>
            <w:tcW w:w="464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554AC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DE9C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Women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F5AD4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Men</w:t>
            </w:r>
          </w:p>
        </w:tc>
      </w:tr>
      <w:tr w:rsidR="007A057A" w:rsidRPr="007A5AD3" w14:paraId="0DEDD62F" w14:textId="77777777" w:rsidTr="00AC6596">
        <w:tc>
          <w:tcPr>
            <w:tcW w:w="464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50208" w14:textId="77777777" w:rsidR="007A057A" w:rsidRPr="007A5AD3" w:rsidRDefault="007A057A" w:rsidP="00AC6596">
            <w:pPr>
              <w:jc w:val="center"/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BBB48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overestimating group (n = 2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C92D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Control </w:t>
            </w:r>
          </w:p>
          <w:p w14:paraId="6B8A5291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(n = 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E664F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i/>
                <w:iCs/>
                <w:sz w:val="22"/>
              </w:rPr>
              <w:t xml:space="preserve">P 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7B240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overestimating group </w:t>
            </w:r>
          </w:p>
          <w:p w14:paraId="1A7E1B04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(n = 17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F332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Control </w:t>
            </w:r>
          </w:p>
          <w:p w14:paraId="77BA630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(n = 37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66AD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i/>
                <w:iCs/>
                <w:sz w:val="22"/>
              </w:rPr>
              <w:t xml:space="preserve">P 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a</w:t>
            </w:r>
          </w:p>
        </w:tc>
      </w:tr>
      <w:tr w:rsidR="007A057A" w:rsidRPr="007A5AD3" w14:paraId="0BF01643" w14:textId="77777777" w:rsidTr="00AC6596">
        <w:tc>
          <w:tcPr>
            <w:tcW w:w="16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3E8A42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emographic factor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B073B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122A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4.30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7.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B075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3.76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6.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5173B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2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8F39F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3.45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9.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6F5A6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4.70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6.9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AC7C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809</w:t>
            </w:r>
          </w:p>
        </w:tc>
      </w:tr>
      <w:tr w:rsidR="007A057A" w:rsidRPr="007A5AD3" w14:paraId="309BEE0D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1492B573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BD9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Marital status, living with spou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284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222 (92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8D72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53 (82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38F6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1A72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64 (98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628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4 (97.1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AA16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464</w:t>
            </w:r>
          </w:p>
        </w:tc>
      </w:tr>
      <w:tr w:rsidR="007A057A" w:rsidRPr="007A5AD3" w14:paraId="15BBF7F0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69083D51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290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Education ≥ 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2B9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06 (83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1A4C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60 (9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924C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72C2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64 (94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4DC6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7 (100.0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81D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56</w:t>
            </w:r>
          </w:p>
        </w:tc>
      </w:tr>
      <w:tr w:rsidR="007A057A" w:rsidRPr="007A5AD3" w14:paraId="0BAF89E5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67237C11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75C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Economic status, satisfacto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8EA8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189 (76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B48D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40 (60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3FD1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106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29 (74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840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6 (70.2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F25B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590</w:t>
            </w:r>
          </w:p>
        </w:tc>
      </w:tr>
      <w:tr w:rsidR="007A057A" w:rsidRPr="007A5AD3" w14:paraId="279A9D64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6849BAFB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102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BMI </w:t>
            </w:r>
            <w:r w:rsidRPr="007A5AD3">
              <w:rPr>
                <w:rFonts w:ascii="Arial" w:eastAsia="Malgun Gothic" w:hAnsi="Arial" w:cs="Arial"/>
                <w:sz w:val="22"/>
              </w:rPr>
              <w:t xml:space="preserve">≥ </w:t>
            </w:r>
            <w:r w:rsidRPr="007A5AD3">
              <w:rPr>
                <w:rFonts w:ascii="Arial" w:eastAsiaTheme="majorHAnsi" w:hAnsi="Arial" w:cs="Arial"/>
                <w:sz w:val="22"/>
              </w:rPr>
              <w:t>25 (Kg/m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2</w:t>
            </w:r>
            <w:r w:rsidRPr="007A5AD3">
              <w:rPr>
                <w:rFonts w:ascii="Arial" w:eastAsiaTheme="majorHAnsi" w:hAnsi="Arial" w:cs="Arial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1092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80 (3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5C46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6 (39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BBD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6C8B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80 (46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DBF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26 (70.2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CFB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008</w:t>
            </w:r>
          </w:p>
        </w:tc>
      </w:tr>
      <w:tr w:rsidR="007A057A" w:rsidRPr="007A5AD3" w14:paraId="5ED86A97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7194D86C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91E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Smoking, current,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4A7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5 (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FD4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 (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F68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E7F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40 (23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EFC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7 (18.9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DD3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578</w:t>
            </w:r>
          </w:p>
        </w:tc>
      </w:tr>
      <w:tr w:rsidR="007A057A" w:rsidRPr="007A5AD3" w14:paraId="3DB8455E" w14:textId="77777777" w:rsidTr="00AC6596">
        <w:tc>
          <w:tcPr>
            <w:tcW w:w="1668" w:type="dxa"/>
            <w:vMerge/>
            <w:tcBorders>
              <w:left w:val="nil"/>
              <w:bottom w:val="nil"/>
              <w:right w:val="nil"/>
            </w:tcBorders>
          </w:tcPr>
          <w:p w14:paraId="2F7DFF3E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C5F1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rinking, current,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6EE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75 (7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E1F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50 (75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D491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809C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51 (87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DAE2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1 (83.7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CD7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570</w:t>
            </w:r>
          </w:p>
        </w:tc>
      </w:tr>
      <w:tr w:rsidR="007A057A" w:rsidRPr="007A5AD3" w14:paraId="2EF5B198" w14:textId="77777777" w:rsidTr="00AC6596"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14:paraId="6149F9CB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Sleep-related facto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C7FF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Total sleep time (min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6704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298.12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5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D526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292.87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5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04B2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FE1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276.51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53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F254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283.01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48.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5410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567</w:t>
            </w:r>
          </w:p>
        </w:tc>
      </w:tr>
      <w:tr w:rsidR="007A057A" w:rsidRPr="007A5AD3" w14:paraId="1ACB86CC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22AAEE82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C65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Sleep efficienc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04FF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9.91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4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7B1D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9.37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5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BE2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EE54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 xml:space="preserve">52.62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bCs/>
                <w:sz w:val="22"/>
              </w:rPr>
              <w:t>14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F8A2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 xml:space="preserve">60.05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bCs/>
                <w:sz w:val="22"/>
              </w:rPr>
              <w:t>15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632D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005</w:t>
            </w:r>
          </w:p>
        </w:tc>
      </w:tr>
      <w:tr w:rsidR="007A057A" w:rsidRPr="007A5AD3" w14:paraId="20503409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0CFF0499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15CF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Self-reported total sleep time (min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70D4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 xml:space="preserve">420.32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bCs/>
                <w:sz w:val="22"/>
              </w:rPr>
              <w:t>5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4B8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 xml:space="preserve">297.80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bCs/>
                <w:sz w:val="22"/>
              </w:rPr>
              <w:t>3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7EEB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F2C8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 xml:space="preserve">422.69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bCs/>
                <w:sz w:val="22"/>
              </w:rPr>
              <w:t>44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D4C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 xml:space="preserve">302.70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bCs/>
                <w:sz w:val="22"/>
              </w:rPr>
              <w:t>31.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7BFB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&lt;0.001</w:t>
            </w:r>
          </w:p>
        </w:tc>
      </w:tr>
      <w:tr w:rsidR="007A057A" w:rsidRPr="007A5AD3" w14:paraId="3D7122B6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3FE90DAB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2F2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Berlin score, high risk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3FA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42 (1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159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6 (2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7010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FBC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52 (3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566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4 (37.8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044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355</w:t>
            </w:r>
          </w:p>
        </w:tc>
      </w:tr>
      <w:tr w:rsidR="007A057A" w:rsidRPr="007A5AD3" w14:paraId="37D73ADB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384D70D1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CD7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ifficulty in sleep induction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B89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26 (10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CCA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23 (34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CFD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A5F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9 (5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421B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6 (16.2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015D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018</w:t>
            </w:r>
          </w:p>
        </w:tc>
      </w:tr>
      <w:tr w:rsidR="007A057A" w:rsidRPr="007A5AD3" w14:paraId="43CCD93D" w14:textId="77777777" w:rsidTr="00AC6596">
        <w:tc>
          <w:tcPr>
            <w:tcW w:w="1668" w:type="dxa"/>
            <w:vMerge/>
            <w:tcBorders>
              <w:left w:val="nil"/>
              <w:bottom w:val="nil"/>
              <w:right w:val="nil"/>
            </w:tcBorders>
          </w:tcPr>
          <w:p w14:paraId="56F9B6E1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AEF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ifficulty in sleep maintenance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937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25 (1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5CF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15 (2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C7D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779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9 (5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19C4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 (8.1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6C7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489</w:t>
            </w:r>
          </w:p>
        </w:tc>
      </w:tr>
      <w:tr w:rsidR="007A057A" w:rsidRPr="007A5AD3" w14:paraId="07ADB352" w14:textId="77777777" w:rsidTr="00AC6596">
        <w:trPr>
          <w:trHeight w:val="158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14:paraId="24B6C1FE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Psychosocial facto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F608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BDI </w:t>
            </w:r>
            <w:r w:rsidRPr="007A5AD3">
              <w:rPr>
                <w:rFonts w:ascii="Arial" w:eastAsia="Malgun Gothic" w:hAnsi="Arial" w:cs="Arial"/>
                <w:sz w:val="22"/>
              </w:rPr>
              <w:t>≥ 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B752B1" w14:textId="77777777" w:rsidR="007A057A" w:rsidRPr="007A5AD3" w:rsidRDefault="007A057A" w:rsidP="00AC6596">
            <w:pPr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66 (26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C3C92" w14:textId="77777777" w:rsidR="007A057A" w:rsidRPr="007A5AD3" w:rsidRDefault="007A057A" w:rsidP="00AC6596">
            <w:pPr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27 (4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C98F0" w14:textId="77777777" w:rsidR="007A057A" w:rsidRPr="007A5AD3" w:rsidRDefault="007A057A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E3F83E" w14:textId="77777777" w:rsidR="007A057A" w:rsidRPr="007A5AD3" w:rsidRDefault="007A057A" w:rsidP="00AC6596">
            <w:pPr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29 (16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B7402F" w14:textId="77777777" w:rsidR="007A057A" w:rsidRPr="007A5AD3" w:rsidRDefault="007A057A" w:rsidP="00AC6596">
            <w:pPr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6 (16.2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92626DD" w14:textId="77777777" w:rsidR="007A057A" w:rsidRPr="007A5AD3" w:rsidRDefault="007A057A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0.924</w:t>
            </w:r>
          </w:p>
        </w:tc>
      </w:tr>
      <w:tr w:rsidR="007A057A" w:rsidRPr="007A5AD3" w14:paraId="76DFD9E0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2DC50BC2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E970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Social network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775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4.28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C548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4.00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26FB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647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79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128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70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.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E6A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782</w:t>
            </w:r>
          </w:p>
        </w:tc>
      </w:tr>
      <w:tr w:rsidR="007A057A" w:rsidRPr="007A5AD3" w14:paraId="7A55BC56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04B66994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0856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Feeling intimacy in social net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C69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 xml:space="preserve">3.23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bCs/>
                <w:sz w:val="22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CE7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 xml:space="preserve">3.05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bCs/>
                <w:sz w:val="22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907D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E7A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26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95C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22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0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08A0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656</w:t>
            </w:r>
          </w:p>
        </w:tc>
      </w:tr>
      <w:tr w:rsidR="007A057A" w:rsidRPr="007A5AD3" w14:paraId="4A13D979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462723C1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8E5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Bridging potential,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504F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69 (68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C316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49 (7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FB68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AB82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18 (68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7544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9 (78.3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7FC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220</w:t>
            </w:r>
          </w:p>
        </w:tc>
      </w:tr>
      <w:tr w:rsidR="007A057A" w:rsidRPr="007A5AD3" w14:paraId="5B95C7D5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768ACB40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3D5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Having friends (≥1) outside of famil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7D2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81 (73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8094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47 (7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97F0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BAC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112 (64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A0BC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27 (72.9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45D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337</w:t>
            </w:r>
          </w:p>
        </w:tc>
      </w:tr>
      <w:tr w:rsidR="007A057A" w:rsidRPr="007A5AD3" w14:paraId="4F07D2BD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1C200CD9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ABD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Sharing leisure time with spou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03C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208 (84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3391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48 (7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38D0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560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55 (89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56C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4 (91.8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647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673</w:t>
            </w:r>
          </w:p>
        </w:tc>
      </w:tr>
      <w:tr w:rsidR="007A057A" w:rsidRPr="007A5AD3" w14:paraId="4639A1BB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7A2C8EC6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3446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iscussing concerns with sp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1C1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205 (8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CD8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44 (66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F48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F79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48 (85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7B88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0 (81.0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C6CD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492</w:t>
            </w:r>
          </w:p>
        </w:tc>
      </w:tr>
      <w:tr w:rsidR="007A057A" w:rsidRPr="007A5AD3" w14:paraId="24BFB7C6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2BFE550E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D6EC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Support from spou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F798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61 (24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769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2 (33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0F5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54F3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52 (3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A7AD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2 (32.4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5091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776</w:t>
            </w:r>
          </w:p>
        </w:tc>
      </w:tr>
      <w:tr w:rsidR="007A057A" w:rsidRPr="007A5AD3" w14:paraId="41B44F4F" w14:textId="77777777" w:rsidTr="00AC6596">
        <w:tc>
          <w:tcPr>
            <w:tcW w:w="1668" w:type="dxa"/>
            <w:vMerge/>
            <w:tcBorders>
              <w:left w:val="nil"/>
              <w:bottom w:val="nil"/>
              <w:right w:val="nil"/>
            </w:tcBorders>
          </w:tcPr>
          <w:p w14:paraId="69F9EC63" w14:textId="77777777" w:rsidR="007A057A" w:rsidRPr="007A5AD3" w:rsidRDefault="007A057A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7A6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Blame from spou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164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21 (89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F04C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60 (9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5E2A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40D5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55 (89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0179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3 (89.1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4D7B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942</w:t>
            </w:r>
          </w:p>
        </w:tc>
      </w:tr>
      <w:tr w:rsidR="007A057A" w:rsidRPr="007A5AD3" w14:paraId="0A363141" w14:textId="77777777" w:rsidTr="00AC6596">
        <w:tc>
          <w:tcPr>
            <w:tcW w:w="135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36B8E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Abbreviations: BMI, body mass index; BDI, Beck Depression Inventory; mins, minutes</w:t>
            </w:r>
          </w:p>
          <w:p w14:paraId="445208F8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Values are expressed as mean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standard deviation for continuous variables and as n (%) for categorical variables.</w:t>
            </w:r>
          </w:p>
          <w:p w14:paraId="1A2ED887" w14:textId="77777777" w:rsidR="007A057A" w:rsidRPr="007A5AD3" w:rsidRDefault="007A057A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a</w:t>
            </w:r>
            <w:r w:rsidRPr="007A5AD3">
              <w:rPr>
                <w:rFonts w:ascii="Arial" w:eastAsiaTheme="majorHAnsi" w:hAnsi="Arial" w:cs="Arial"/>
                <w:sz w:val="22"/>
              </w:rPr>
              <w:t xml:space="preserve"> P values were calculated with independent-sample t-tests</w:t>
            </w:r>
            <w:r w:rsidRPr="007A5AD3">
              <w:rPr>
                <w:rFonts w:ascii="Arial" w:eastAsiaTheme="majorHAnsi" w:hAnsi="Arial" w:cs="Arial" w:hint="eastAsia"/>
                <w:sz w:val="22"/>
              </w:rPr>
              <w:t xml:space="preserve">, </w:t>
            </w:r>
            <w:r w:rsidRPr="007A5AD3">
              <w:rPr>
                <w:rFonts w:ascii="Arial" w:eastAsiaTheme="majorHAnsi" w:hAnsi="Arial" w:cs="Arial"/>
                <w:sz w:val="22"/>
              </w:rPr>
              <w:t xml:space="preserve">Mann-Whitney tests for continuous variables or </w:t>
            </w:r>
            <w:r w:rsidRPr="007A5AD3">
              <w:rPr>
                <w:rFonts w:ascii="Arial" w:eastAsiaTheme="majorHAnsi" w:hAnsi="Arial" w:cs="Arial"/>
                <w:sz w:val="22"/>
              </w:rPr>
              <w:sym w:font="Symbol" w:char="F063"/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2</w:t>
            </w:r>
            <w:r w:rsidRPr="007A5AD3">
              <w:rPr>
                <w:rFonts w:ascii="Arial" w:eastAsiaTheme="majorHAnsi" w:hAnsi="Arial" w:cs="Arial"/>
                <w:sz w:val="22"/>
              </w:rPr>
              <w:t>-tests for categorical variables between underestimating group and controls in each sex.</w:t>
            </w:r>
          </w:p>
          <w:p w14:paraId="123582FF" w14:textId="77777777" w:rsidR="007A057A" w:rsidRPr="007A5AD3" w:rsidRDefault="007A057A" w:rsidP="00AC6596">
            <w:pPr>
              <w:tabs>
                <w:tab w:val="left" w:pos="1950"/>
              </w:tabs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b</w:t>
            </w:r>
            <w:r w:rsidRPr="007A5AD3">
              <w:rPr>
                <w:rFonts w:ascii="Arial" w:eastAsiaTheme="majorHAnsi" w:hAnsi="Arial" w:cs="Arial"/>
                <w:sz w:val="22"/>
              </w:rPr>
              <w:t xml:space="preserve"> </w:t>
            </w:r>
            <w:r w:rsidRPr="007A5AD3">
              <w:rPr>
                <w:rFonts w:ascii="Arial" w:hAnsi="Arial" w:cs="Arial"/>
                <w:sz w:val="22"/>
              </w:rPr>
              <w:t xml:space="preserve">measured by accelerometer </w:t>
            </w:r>
          </w:p>
          <w:p w14:paraId="29EF1CD9" w14:textId="77777777" w:rsidR="007A057A" w:rsidRPr="007A5AD3" w:rsidRDefault="007A057A" w:rsidP="00AC6596">
            <w:pPr>
              <w:tabs>
                <w:tab w:val="left" w:pos="1950"/>
              </w:tabs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  <w:vertAlign w:val="superscript"/>
              </w:rPr>
              <w:t>c</w:t>
            </w:r>
            <w:r w:rsidRPr="007A5AD3">
              <w:rPr>
                <w:rFonts w:ascii="Arial" w:hAnsi="Arial" w:cs="Arial"/>
                <w:sz w:val="22"/>
              </w:rPr>
              <w:t xml:space="preserve"> 2 or more of the categories are positive</w:t>
            </w:r>
          </w:p>
          <w:p w14:paraId="55326AC0" w14:textId="77777777" w:rsidR="007A057A" w:rsidRPr="007A5AD3" w:rsidRDefault="007A057A" w:rsidP="00AC6596">
            <w:pPr>
              <w:tabs>
                <w:tab w:val="left" w:pos="1950"/>
              </w:tabs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  <w:vertAlign w:val="superscript"/>
              </w:rPr>
              <w:t>d</w:t>
            </w:r>
            <w:r w:rsidRPr="007A5AD3">
              <w:rPr>
                <w:rFonts w:ascii="Arial" w:hAnsi="Arial" w:cs="Arial"/>
                <w:sz w:val="22"/>
              </w:rPr>
              <w:t xml:space="preserve"> 3 days or more per week</w:t>
            </w:r>
          </w:p>
        </w:tc>
      </w:tr>
    </w:tbl>
    <w:p w14:paraId="0838B7B5" w14:textId="77777777" w:rsidR="007A057A" w:rsidRDefault="007A057A"/>
    <w:sectPr w:rsidR="007A0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57A"/>
    <w:rsid w:val="002E5BF8"/>
    <w:rsid w:val="007A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CD6B3"/>
  <w15:chartTrackingRefBased/>
  <w15:docId w15:val="{7716D118-9D4B-4A03-8091-0D466336D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57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57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5T01:54:00Z</dcterms:created>
  <dcterms:modified xsi:type="dcterms:W3CDTF">2020-10-15T01:54:00Z</dcterms:modified>
</cp:coreProperties>
</file>